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20"/>
        <w:jc w:val="center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spacing w:lineRule="auto" w:line="120"/>
        <w:jc w:val="center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spacing w:lineRule="auto" w:line="120"/>
        <w:jc w:val="center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widowControl/>
        <w:ind w:firstLine="42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S1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. Comparison between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tadalafil responder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and non-responder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via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AVSS</w:t>
      </w:r>
    </w:p>
    <w:p>
      <w:pPr>
        <w:pStyle w:val="Normal"/>
        <w:spacing w:lineRule="auto" w:line="120"/>
        <w:ind w:firstLine="200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>Data are shown as median (interquartile range)</w:t>
      </w: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∆Tumescence = (increased or maximum tumescence - minimum tumescence)/minimum tumescenc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4760</wp:posOffset>
                </wp:positionH>
                <wp:positionV relativeFrom="paragraph">
                  <wp:posOffset>34925</wp:posOffset>
                </wp:positionV>
                <wp:extent cx="4899660" cy="1887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9660" cy="1887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1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20"/>
                              <w:gridCol w:w="2088"/>
                              <w:gridCol w:w="1944"/>
                              <w:gridCol w:w="1164"/>
                            </w:tblGrid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arameters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tadalafil responders (n=184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 xml:space="preserve">tadalafi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non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responders (n=42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DOEE (min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5.00(16.50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DOEE60 (min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6.38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AER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 xml:space="preserve"> of tip (%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5.00(51.00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AER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 xml:space="preserve"> of base (%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9.50(63.00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Tumescence of tip (%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14.74(28.03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5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Tumescence of base (%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18.01(29.29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8pt;height:148.6pt;mso-wrap-distance-left:9pt;mso-wrap-distance-right:9pt;mso-wrap-distance-top:0pt;mso-wrap-distance-bottom:0pt;margin-top:2.75pt;mso-position-vertical-relative:text;margin-left:98.8pt;mso-position-horizontal-relative:page">
                <v:fill opacity="0f"/>
                <v:textbox inset="0in,0in,0in,0in">
                  <w:txbxContent>
                    <w:tbl>
                      <w:tblPr>
                        <w:tblW w:w="771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20"/>
                        <w:gridCol w:w="2088"/>
                        <w:gridCol w:w="1944"/>
                        <w:gridCol w:w="1164"/>
                      </w:tblGrid>
                      <w:tr>
                        <w:trPr>
                          <w:trHeight w:val="491" w:hRule="atLeast"/>
                        </w:trPr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arameters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tadalafil responders (n=184)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 xml:space="preserve">tadalafi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non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responders (n=42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DOEE (min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5.00(16.50)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DOEE60 (min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6.38)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AER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 xml:space="preserve"> of tip (%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5.00(51.00)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AER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 xml:space="preserve"> of base (%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9.50(63.00)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∆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Tumescence of tip (%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14.74(28.03)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5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∆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Tumescence of base (%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18.01(29.29)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ind w:firstLine="422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widowControl/>
        <w:ind w:firstLine="422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S2.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Comparison between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tadalafil responder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and non-responder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via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NPTR</w:t>
      </w:r>
    </w:p>
    <w:p>
      <w:pPr>
        <w:pStyle w:val="Normal"/>
        <w:spacing w:lineRule="auto" w:line="120"/>
        <w:ind w:firstLine="200"/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>Data are shown as median (interquartile range)</w:t>
      </w: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>∆Tumescence = (increased or maximum tumescence - minimum tumescence)/minimum tumescenc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92860</wp:posOffset>
                </wp:positionH>
                <wp:positionV relativeFrom="paragraph">
                  <wp:posOffset>55245</wp:posOffset>
                </wp:positionV>
                <wp:extent cx="4799330" cy="26917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9330" cy="2691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6"/>
                              <w:gridCol w:w="2080"/>
                              <w:gridCol w:w="1887"/>
                              <w:gridCol w:w="1095"/>
                            </w:tblGrid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24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arameters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  <w:lang w:bidi="ar"/>
                                    </w:rPr>
                                    <w:t>tadalafil responders (n=158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  <w:lang w:bidi="ar"/>
                                    </w:rPr>
                                    <w:t xml:space="preserve">tadalafi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  <w:lang w:bidi="ar"/>
                                    </w:rPr>
                                    <w:t>non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  <w:lang w:bidi="ar"/>
                                    </w:rPr>
                                    <w:t>responders (n=46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lang w:bidi="ar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24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DOEE (min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66.13(90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33.10(64.88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DOEE60 (min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26.50(46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.50(11.63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TOEE60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1.00(2.00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TOTT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3.00(3.00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1.50(2.25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AER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 xml:space="preserve"> of tip (%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53.00(37.25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7.5(32.25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AER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 xml:space="preserve"> of base (%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67.00(40.75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14.50(50.25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Tumescence of tip (%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29.84(20.96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16.13(20.94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24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eastAsia="Cambria Math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∆</w:t>
                                  </w: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Tumescence of base (%)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eastAsia="Cambria Math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32.52(11.53)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eastAsia="Cambria Math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25.50(18.78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120"/>
                                    <w:rPr>
                                      <w:rFonts w:ascii="Times New Roman" w:hAnsi="Times New Roman" w:eastAsia="Cambria Math" w:cs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Cambria Math" w:cs="Times New Roman" w:ascii="Times New Roman" w:hAnsi="Times New Roman"/>
                                      <w:color w:val="000000"/>
                                      <w:szCs w:val="21"/>
                                      <w:lang w:bidi="ar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9pt;height:211.95pt;mso-wrap-distance-left:9pt;mso-wrap-distance-right:9pt;mso-wrap-distance-top:0pt;mso-wrap-distance-bottom:0pt;margin-top:4.35pt;mso-position-vertical-relative:text;margin-left:101.8pt;mso-position-horizontal-relative:page">
                <v:fill opacity="0f"/>
                <v:textbox inset="0in,0in,0in,0in">
                  <w:txbxContent>
                    <w:tbl>
                      <w:tblPr>
                        <w:tblW w:w="75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6"/>
                        <w:gridCol w:w="2080"/>
                        <w:gridCol w:w="1887"/>
                        <w:gridCol w:w="1095"/>
                      </w:tblGrid>
                      <w:tr>
                        <w:trPr>
                          <w:trHeight w:val="491" w:hRule="atLeast"/>
                        </w:trPr>
                        <w:tc>
                          <w:tcPr>
                            <w:tcW w:w="24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arameters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  <w:lang w:bidi="ar"/>
                              </w:rPr>
                              <w:t>tadalafil responders (n=158)</w:t>
                            </w:r>
                          </w:p>
                        </w:tc>
                        <w:tc>
                          <w:tcPr>
                            <w:tcW w:w="188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  <w:lang w:bidi="ar"/>
                              </w:rPr>
                              <w:t xml:space="preserve">tadalafi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  <w:lang w:bidi="ar"/>
                              </w:rPr>
                              <w:t>non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  <w:lang w:bidi="ar"/>
                              </w:rPr>
                              <w:t>responders (n=46)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lang w:bidi="ar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91" w:hRule="atLeast"/>
                        </w:trPr>
                        <w:tc>
                          <w:tcPr>
                            <w:tcW w:w="24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DOEE (min)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66.13(90)</w:t>
                            </w:r>
                          </w:p>
                        </w:tc>
                        <w:tc>
                          <w:tcPr>
                            <w:tcW w:w="188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33.10(64.88)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DOEE60 (min)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26.50(46)</w:t>
                            </w:r>
                          </w:p>
                        </w:tc>
                        <w:tc>
                          <w:tcPr>
                            <w:tcW w:w="1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.50(11.63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TOEE60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1.00(2.00)</w:t>
                            </w:r>
                          </w:p>
                        </w:tc>
                        <w:tc>
                          <w:tcPr>
                            <w:tcW w:w="1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TOTT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3.00(3.00)</w:t>
                            </w:r>
                          </w:p>
                        </w:tc>
                        <w:tc>
                          <w:tcPr>
                            <w:tcW w:w="1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1.50(2.25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AER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 xml:space="preserve"> of tip (%)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53.00(37.25)</w:t>
                            </w:r>
                          </w:p>
                        </w:tc>
                        <w:tc>
                          <w:tcPr>
                            <w:tcW w:w="1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7.5(32.25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AER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 xml:space="preserve"> of base (%)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67.00(40.75)</w:t>
                            </w:r>
                          </w:p>
                        </w:tc>
                        <w:tc>
                          <w:tcPr>
                            <w:tcW w:w="1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14.50(50.25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∆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Tumescence of tip (%)</w:t>
                            </w:r>
                          </w:p>
                        </w:tc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29.84(20.96)</w:t>
                            </w:r>
                          </w:p>
                        </w:tc>
                        <w:tc>
                          <w:tcPr>
                            <w:tcW w:w="1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16.13(20.94)</w:t>
                            </w:r>
                          </w:p>
                        </w:tc>
                        <w:tc>
                          <w:tcPr>
                            <w:tcW w:w="10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24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eastAsia="Cambria Math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∆</w:t>
                            </w: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Tumescence of base (%)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eastAsia="Cambria Math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32.52(11.53)</w:t>
                            </w:r>
                          </w:p>
                        </w:tc>
                        <w:tc>
                          <w:tcPr>
                            <w:tcW w:w="188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eastAsia="Cambria Math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25.50(18.78)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120"/>
                              <w:rPr>
                                <w:rFonts w:ascii="Times New Roman" w:hAnsi="Times New Roman" w:eastAsia="Cambria Math" w:cs="Times New Roman"/>
                                <w:color w:val="00000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Cambria Math" w:cs="Times New Roman" w:ascii="Times New Roman" w:hAnsi="Times New Roman"/>
                                <w:color w:val="000000"/>
                                <w:szCs w:val="21"/>
                                <w:lang w:bidi="ar"/>
                              </w:rPr>
                              <w:t>P 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120"/>
        <w:rPr>
          <w:rFonts w:ascii="Times New Roman" w:hAnsi="Times New Roman" w:eastAsia="Cambria Math" w:cs="Times New Roman"/>
          <w:color w:val="000000"/>
          <w:kern w:val="0"/>
          <w:sz w:val="20"/>
          <w:szCs w:val="21"/>
          <w:lang w:bidi="ar"/>
        </w:rPr>
      </w:pPr>
      <w:r>
        <w:rPr>
          <w:rFonts w:eastAsia="Cambria Math" w:cs="Times New Roman" w:ascii="Times New Roman" w:hAnsi="Times New Roman"/>
          <w:color w:val="000000"/>
          <w:kern w:val="0"/>
          <w:sz w:val="20"/>
          <w:szCs w:val="21"/>
          <w:lang w:bidi="ar"/>
        </w:rPr>
      </w:r>
    </w:p>
    <w:p>
      <w:pPr>
        <w:pStyle w:val="Normal"/>
        <w:rPr>
          <w:rFonts w:ascii="Times New Roman" w:hAnsi="Times New Roman" w:eastAsia="Cambria Math" w:cs="Times New Roman"/>
          <w:color w:val="000000"/>
          <w:szCs w:val="21"/>
          <w:lang w:bidi="ar"/>
        </w:rPr>
      </w:pPr>
      <w:r>
        <w:rPr>
          <w:rFonts w:eastAsia="Cambria Math" w:cs="Times New Roman" w:ascii="Times New Roman" w:hAnsi="Times New Roman"/>
          <w:color w:val="000000"/>
          <w:szCs w:val="21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120"/>
        <w:jc w:val="center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spacing w:lineRule="auto" w:line="120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S3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. Comparison between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cured patient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uncured patients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via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AVSS</w:t>
      </w:r>
    </w:p>
    <w:tbl>
      <w:tblPr>
        <w:tblW w:w="8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098"/>
        <w:gridCol w:w="2220"/>
        <w:gridCol w:w="1479"/>
      </w:tblGrid>
      <w:tr>
        <w:trPr>
          <w:trHeight w:val="491" w:hRule="atLeast"/>
        </w:trPr>
        <w:tc>
          <w:tcPr>
            <w:tcW w:w="25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arameters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Cured patients (n=81)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uncured patients (n=145)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P-value</w:t>
            </w:r>
          </w:p>
        </w:tc>
      </w:tr>
      <w:tr>
        <w:trPr>
          <w:trHeight w:val="491" w:hRule="atLeast"/>
        </w:trPr>
        <w:tc>
          <w:tcPr>
            <w:tcW w:w="25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OEE (min)</w:t>
            </w:r>
          </w:p>
        </w:tc>
        <w:tc>
          <w:tcPr>
            <w:tcW w:w="2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4.50(18.88)</w:t>
            </w:r>
          </w:p>
        </w:tc>
        <w:tc>
          <w:tcPr>
            <w:tcW w:w="2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4.00)</w:t>
            </w:r>
          </w:p>
        </w:tc>
        <w:tc>
          <w:tcPr>
            <w:tcW w:w="1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OEE60 (min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.50(14.25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ER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 xml:space="preserve"> of tip (%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5.00(48.00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0.5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ER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 xml:space="preserve"> of base (%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9.00(58.00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3.00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57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∆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Tumescence of tip (%)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4.24(17.11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14.09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∆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Tumescence of base (%)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4.14(16.16)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18.38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</w:tbl>
    <w:p>
      <w:pPr>
        <w:pStyle w:val="Normal"/>
        <w:spacing w:lineRule="auto" w:line="120"/>
        <w:ind w:firstLine="200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>Data are shown as median (interquartile range)</w:t>
      </w: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∆Tumescence = (increased or maximum tumescence - minimum tumescence)/minimum tumescence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120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</w:r>
    </w:p>
    <w:p>
      <w:pPr>
        <w:pStyle w:val="Normal"/>
        <w:spacing w:lineRule="auto" w:line="120"/>
        <w:jc w:val="center"/>
        <w:rPr>
          <w:rFonts w:ascii="Times New Roman" w:hAnsi="Times New Roman" w:cs="Times New Roman"/>
          <w:b/>
          <w:b/>
          <w:bCs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Table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S4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. Comparison between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cured patient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>uncured patients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via</w:t>
      </w:r>
      <w:r>
        <w:rPr>
          <w:rFonts w:cs="Times New Roman" w:ascii="Times New Roman" w:hAnsi="Times New Roman"/>
          <w:b/>
          <w:bCs/>
          <w:color w:val="000000"/>
          <w:szCs w:val="21"/>
          <w:lang w:bidi="ar"/>
        </w:rPr>
        <w:t xml:space="preserve"> NPTR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2130"/>
        <w:gridCol w:w="2284"/>
        <w:gridCol w:w="1418"/>
      </w:tblGrid>
      <w:tr>
        <w:trPr>
          <w:trHeight w:val="491" w:hRule="atLeast"/>
        </w:trPr>
        <w:tc>
          <w:tcPr>
            <w:tcW w:w="24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arameters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Cured patients (n=84)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uncured patients (n=120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P-value</w:t>
            </w:r>
          </w:p>
        </w:tc>
      </w:tr>
      <w:tr>
        <w:trPr>
          <w:trHeight w:val="491" w:hRule="atLeast"/>
        </w:trPr>
        <w:tc>
          <w:tcPr>
            <w:tcW w:w="24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OEE (min)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3.50(88.25)</w:t>
            </w:r>
          </w:p>
        </w:tc>
        <w:tc>
          <w:tcPr>
            <w:tcW w:w="2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3.38(77.87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DOEE60 (min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2.50(45.00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0.25(28.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OEE6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.00(2.00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(1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TOTT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.00(3.00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.00(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=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ER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 xml:space="preserve"> of tip (%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60.50(29.75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1.00(50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ER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 xml:space="preserve"> of base (%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72.00(33.75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42.50(67.7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∆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Tumescence of tip (%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2.09(17.39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22.05(22.9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P &lt; 0.001</w:t>
            </w:r>
          </w:p>
        </w:tc>
      </w:tr>
      <w:tr>
        <w:trPr>
          <w:trHeight w:val="461" w:hRule="atLeast"/>
        </w:trPr>
        <w:tc>
          <w:tcPr>
            <w:tcW w:w="2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rPr>
                <w:rFonts w:ascii="Times New Roman" w:hAnsi="Times New Roman" w:eastAsia="Cambria Math" w:cs="Times New Roman"/>
                <w:color w:val="000000"/>
                <w:szCs w:val="21"/>
                <w:lang w:bidi="ar"/>
              </w:rPr>
            </w:pP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∆</w:t>
            </w:r>
            <w:r>
              <w:rPr>
                <w:rFonts w:eastAsia="Cambria Math" w:cs="Times New Roman" w:ascii="Times New Roman" w:hAnsi="Times New Roman"/>
                <w:color w:val="000000"/>
                <w:szCs w:val="21"/>
                <w:lang w:bidi="ar"/>
              </w:rPr>
              <w:t>Tumescence of base (%)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3.98(10.58)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30.15(14.35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=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</w:tr>
    </w:tbl>
    <w:p>
      <w:pPr>
        <w:pStyle w:val="Normal"/>
        <w:spacing w:lineRule="auto" w:line="120"/>
        <w:ind w:firstLine="200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>Data are shown as median (interquartile range)</w:t>
      </w:r>
      <w:r>
        <w:rPr>
          <w:rFonts w:cs="Times New Roman" w:ascii="Times New Roman" w:hAnsi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∆Tumescence = (increased or maximum tumescence - minimum tumescence)/minimum tumescence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0:54:00Z</dcterms:created>
  <dc:creator>25355</dc:creator>
  <dc:description/>
  <cp:keywords/>
  <dc:language>en-US</dc:language>
  <cp:lastModifiedBy>Michael Cunningham</cp:lastModifiedBy>
  <dcterms:modified xsi:type="dcterms:W3CDTF">2022-05-17T12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37EA8F5A394EE99A40BBEF15424D85</vt:lpwstr>
  </property>
  <property fmtid="{D5CDD505-2E9C-101B-9397-08002B2CF9AE}" pid="3" name="KSOProductBuildVer">
    <vt:lpwstr>2052-11.1.0.1136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